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DD1" w:rsidRPr="001A1DF6" w:rsidRDefault="000548D9" w:rsidP="00CB3DD1">
      <w:pPr>
        <w:tabs>
          <w:tab w:val="left" w:pos="0"/>
        </w:tabs>
        <w:ind w:hanging="135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r w:rsidR="00CB3DD1" w:rsidRPr="001A1DF6">
        <w:rPr>
          <w:rFonts w:ascii="Arial" w:hAnsi="Arial" w:cs="Arial"/>
          <w:b/>
        </w:rPr>
        <w:t>: Study quality scoring system</w:t>
      </w:r>
      <w:r w:rsidR="00CB3DD1">
        <w:rPr>
          <w:rFonts w:ascii="Arial" w:hAnsi="Arial" w:cs="Arial"/>
          <w:b/>
        </w:rPr>
        <w:t xml:space="preserve"> for stage II.</w:t>
      </w:r>
    </w:p>
    <w:tbl>
      <w:tblPr>
        <w:tblStyle w:val="TableGrid"/>
        <w:tblpPr w:leftFromText="180" w:rightFromText="180" w:vertAnchor="page" w:horzAnchor="page" w:tblpX="541" w:tblpY="1441"/>
        <w:tblW w:w="9828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698"/>
        <w:gridCol w:w="2709"/>
        <w:gridCol w:w="2104"/>
        <w:gridCol w:w="2317"/>
      </w:tblGrid>
      <w:tr w:rsidR="00CB3DD1" w:rsidRPr="00062F5E" w:rsidTr="007C49AB">
        <w:trPr>
          <w:trHeight w:val="350"/>
        </w:trPr>
        <w:tc>
          <w:tcPr>
            <w:tcW w:w="2698" w:type="dxa"/>
          </w:tcPr>
          <w:p w:rsidR="00CB3DD1" w:rsidRPr="00062F5E" w:rsidRDefault="00CB3DD1" w:rsidP="007C49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62F5E">
              <w:rPr>
                <w:rFonts w:ascii="Arial" w:hAnsi="Arial" w:cs="Arial"/>
                <w:b/>
                <w:sz w:val="16"/>
                <w:szCs w:val="16"/>
              </w:rPr>
              <w:t>Validity criterion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062F5E">
              <w:rPr>
                <w:rFonts w:ascii="Arial" w:hAnsi="Arial" w:cs="Arial"/>
                <w:b/>
                <w:sz w:val="16"/>
                <w:szCs w:val="16"/>
              </w:rPr>
              <w:t>Explanation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062F5E">
              <w:rPr>
                <w:rFonts w:ascii="Arial" w:hAnsi="Arial" w:cs="Arial"/>
                <w:b/>
                <w:sz w:val="16"/>
                <w:szCs w:val="16"/>
              </w:rPr>
              <w:t>Scoring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062F5E"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Participant recruitment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as recruitment based on presenting symptoms, or results from previous tests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Presenting symptoms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Previous tests= 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Based on presenting symptoms in 7 studies (27,28,29,30,32,33,34)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Participant sampling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as its study population a convenience sample or a consecutive series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Consecutive series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Convenience sample or not stated= 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Based on convenience sampling in 7 studies (28,29,31,32,33,34,35)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Data Collection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as data collection planned before the index test and reference standard were performed prospectively or retrospectively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Prospective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Retrospective or not stated=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Planned and performed prospectively in 8 studies (27,28,29,30,31,32,33,35)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 xml:space="preserve">Reference standard 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as the definition for the reference standard stated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Not stated= 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 in all 9 studies (27,28,29,30,31,32,33,34,35)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Materials and methods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ere technical specifications of material and methods stated including how and when measurements were taken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Not stated=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 in all 9 studies (27,28,29,30,31,32,33,34,35)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Participant characteristics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ere the clinical and demographic characteristics of the study population stated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Not stated=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 in all 9 studies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(27,28,29,30,31,32,33,34,35)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Blinding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ere readers of the index test and reference standard blinded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Blinded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Not blinded or not stated=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Blinding stated in 1 study (30)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Completion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as the number of participants that did not undergo index tests stated (numbers of tests versus sample size stated)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Not stated=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 in 6 studies (27,29,30,31,32,35),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 xml:space="preserve">Diagnostic accuracy and statistical uncertainty 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ere estimated of diagnostic accuracy and measures of statistical uncertainty for biomarker results (e.g. 95% confidence intervals) stated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Not stated=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 in 8 studies (27,28,30,31,32,33,34,35)</w:t>
            </w:r>
          </w:p>
        </w:tc>
      </w:tr>
      <w:tr w:rsidR="00CB3DD1" w:rsidRPr="00062F5E" w:rsidTr="007C49AB">
        <w:tc>
          <w:tcPr>
            <w:tcW w:w="2698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 xml:space="preserve">Clinical applicability </w:t>
            </w:r>
          </w:p>
        </w:tc>
        <w:tc>
          <w:tcPr>
            <w:tcW w:w="2709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Was the clinical applicability of biomarker finding stated?</w:t>
            </w:r>
          </w:p>
        </w:tc>
        <w:tc>
          <w:tcPr>
            <w:tcW w:w="2104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=1</w:t>
            </w:r>
          </w:p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Not stated=0</w:t>
            </w:r>
          </w:p>
        </w:tc>
        <w:tc>
          <w:tcPr>
            <w:tcW w:w="2317" w:type="dxa"/>
          </w:tcPr>
          <w:p w:rsidR="00CB3DD1" w:rsidRPr="00062F5E" w:rsidRDefault="00CB3DD1" w:rsidP="007C49AB">
            <w:pPr>
              <w:tabs>
                <w:tab w:val="left" w:pos="0"/>
              </w:tabs>
              <w:rPr>
                <w:rFonts w:ascii="Arial" w:hAnsi="Arial" w:cs="Arial"/>
                <w:sz w:val="16"/>
                <w:szCs w:val="16"/>
              </w:rPr>
            </w:pPr>
            <w:r w:rsidRPr="00062F5E">
              <w:rPr>
                <w:rFonts w:ascii="Arial" w:hAnsi="Arial" w:cs="Arial"/>
                <w:sz w:val="16"/>
                <w:szCs w:val="16"/>
              </w:rPr>
              <w:t>Stated in all 9 studies (27,28,29,30,31,32,33,34,35)</w:t>
            </w:r>
          </w:p>
        </w:tc>
      </w:tr>
    </w:tbl>
    <w:p w:rsidR="00CB3DD1" w:rsidRPr="00467A3A" w:rsidRDefault="00CB3DD1" w:rsidP="00CB3DD1">
      <w:pPr>
        <w:tabs>
          <w:tab w:val="left" w:pos="0"/>
        </w:tabs>
        <w:ind w:hanging="1620"/>
        <w:rPr>
          <w:b/>
        </w:rPr>
      </w:pPr>
      <w:r w:rsidRPr="00413162">
        <w:rPr>
          <w:b/>
        </w:rPr>
        <w:t xml:space="preserve"> </w:t>
      </w:r>
    </w:p>
    <w:p w:rsidR="00CB3DD1" w:rsidRDefault="00CB3DD1" w:rsidP="00CB3DD1">
      <w:pPr>
        <w:tabs>
          <w:tab w:val="left" w:pos="0"/>
        </w:tabs>
        <w:ind w:hanging="1620"/>
        <w:rPr>
          <w:b/>
        </w:rPr>
      </w:pPr>
    </w:p>
    <w:p w:rsidR="00CB3DD1" w:rsidRDefault="00CB3DD1" w:rsidP="00CB3DD1">
      <w:pPr>
        <w:tabs>
          <w:tab w:val="left" w:pos="0"/>
        </w:tabs>
        <w:ind w:hanging="1620"/>
        <w:rPr>
          <w:b/>
        </w:rPr>
      </w:pPr>
    </w:p>
    <w:p w:rsidR="00CB3DD1" w:rsidRDefault="00CB3DD1" w:rsidP="00CB3DD1">
      <w:pPr>
        <w:tabs>
          <w:tab w:val="left" w:pos="0"/>
        </w:tabs>
        <w:ind w:hanging="1620"/>
        <w:rPr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CB3DD1" w:rsidRDefault="00CB3DD1" w:rsidP="00CB3DD1">
      <w:pPr>
        <w:ind w:left="-1440"/>
        <w:rPr>
          <w:rFonts w:ascii="Arial" w:hAnsi="Arial" w:cs="Arial"/>
          <w:b/>
        </w:rPr>
      </w:pPr>
    </w:p>
    <w:p w:rsidR="00040D21" w:rsidRPr="00024AB3" w:rsidRDefault="00040D21" w:rsidP="0040065A">
      <w:pPr>
        <w:rPr>
          <w:rFonts w:ascii="Arial" w:hAnsi="Arial" w:cs="Arial"/>
          <w:b/>
        </w:rPr>
      </w:pPr>
    </w:p>
    <w:sectPr w:rsidR="00040D21" w:rsidRPr="00024AB3" w:rsidSect="007C49AB">
      <w:pgSz w:w="12240" w:h="15840"/>
      <w:pgMar w:top="720" w:right="2070" w:bottom="45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>
    <w:useFELayout/>
  </w:compat>
  <w:rsids>
    <w:rsidRoot w:val="00CB3DD1"/>
    <w:rsid w:val="00040D21"/>
    <w:rsid w:val="000548D9"/>
    <w:rsid w:val="000D2527"/>
    <w:rsid w:val="00301195"/>
    <w:rsid w:val="0040065A"/>
    <w:rsid w:val="004E7FCA"/>
    <w:rsid w:val="006113F6"/>
    <w:rsid w:val="006C0E1A"/>
    <w:rsid w:val="007C49AB"/>
    <w:rsid w:val="00800522"/>
    <w:rsid w:val="00815D4A"/>
    <w:rsid w:val="008463A6"/>
    <w:rsid w:val="009D479D"/>
    <w:rsid w:val="00CB3DD1"/>
    <w:rsid w:val="00E341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cllingcong</cp:lastModifiedBy>
  <cp:revision>8</cp:revision>
  <dcterms:created xsi:type="dcterms:W3CDTF">2016-07-05T17:17:00Z</dcterms:created>
  <dcterms:modified xsi:type="dcterms:W3CDTF">2017-02-15T01:36:00Z</dcterms:modified>
</cp:coreProperties>
</file>